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32430" cy="3831590"/>
            <wp:effectExtent l="0" t="0" r="1270" b="16510"/>
            <wp:docPr id="1" name="图片 1" descr="Figure S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Figure S2. NOD2 expressions of THP-1 decreased after co-cultured with LUAD cells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 xml:space="preserve">(A-D)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 xml:space="preserve">Gene expressions of TNF-α, IL-1β, CD206 and Arginase 1 in THP-1 in the co-culture system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were tested by Q-PC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 xml:space="preserve">.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(Mean+SD)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19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3:17:05Z</dcterms:created>
  <dc:creator>Cynosure</dc:creator>
  <cp:lastModifiedBy>Cynosure</cp:lastModifiedBy>
  <dcterms:modified xsi:type="dcterms:W3CDTF">2021-06-10T13:1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91570ED6A5144ACA7DF1DE64D82A5E9</vt:lpwstr>
  </property>
</Properties>
</file>